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19A34" w14:textId="77777777" w:rsidR="00877046" w:rsidRDefault="00877046" w:rsidP="00877046">
      <w:pPr>
        <w:outlineLvl w:val="0"/>
        <w:rPr>
          <w:rFonts w:cs="Calibri"/>
          <w:b/>
        </w:rPr>
      </w:pPr>
      <w:r w:rsidRPr="00700CF7">
        <w:rPr>
          <w:rFonts w:cs="Calibri"/>
          <w:b/>
        </w:rPr>
        <w:t>S</w:t>
      </w:r>
      <w:r>
        <w:rPr>
          <w:rFonts w:cs="Calibri"/>
          <w:b/>
        </w:rPr>
        <w:t xml:space="preserve">1 </w:t>
      </w:r>
      <w:r>
        <w:rPr>
          <w:rFonts w:cs="Calibri"/>
          <w:b/>
          <w:lang w:eastAsia="zh-TW"/>
        </w:rPr>
        <w:t>File</w:t>
      </w:r>
      <w:r w:rsidRPr="00700CF7">
        <w:rPr>
          <w:rFonts w:cs="Calibri"/>
          <w:b/>
        </w:rPr>
        <w:t>. Details of data extraction in the study.</w:t>
      </w:r>
    </w:p>
    <w:p w14:paraId="4FD59BD3" w14:textId="17E4D49C" w:rsidR="00877046" w:rsidRPr="00700CF7" w:rsidRDefault="00877046" w:rsidP="00877046">
      <w:pPr>
        <w:rPr>
          <w:rFonts w:cs="Calibri"/>
          <w:bCs/>
        </w:rPr>
      </w:pPr>
      <w:r w:rsidRPr="00700CF7">
        <w:rPr>
          <w:rFonts w:cs="Calibri"/>
          <w:bCs/>
        </w:rPr>
        <w:t xml:space="preserve">The outcomes corresponding to glycemic changes were usually differences in HbA1c levels, changes in fasting plasma glucose levels, changes in self-monitored blood glucose levels from baseline, differences between groups, rate of achievement of an HbA1c target of 6.5% or 7.0%, or other measurements of insulin level or homeostatic model assessment scores among different studies. The outcomes of anthropometric changes were usually differences in body weight, </w:t>
      </w:r>
      <w:bookmarkStart w:id="0" w:name="_Hlk117771711"/>
      <w:r w:rsidRPr="00700CF7">
        <w:rPr>
          <w:rFonts w:cs="Calibri"/>
          <w:bCs/>
        </w:rPr>
        <w:t>body mass index (BMI)</w:t>
      </w:r>
      <w:bookmarkEnd w:id="0"/>
      <w:r w:rsidRPr="00700CF7">
        <w:rPr>
          <w:rFonts w:cs="Calibri"/>
          <w:bCs/>
        </w:rPr>
        <w:t>, or waist circumference from baseline, differences between groups, or the rate of achievement of a 5%–10% reduction in body weight or BMI. To avoid unit-of-analysis errors,[</w:t>
      </w:r>
      <w:r w:rsidR="0000151C">
        <w:rPr>
          <w:rFonts w:cs="Calibri" w:hint="eastAsia"/>
          <w:bCs/>
          <w:lang w:eastAsia="zh-TW"/>
        </w:rPr>
        <w:t>1</w:t>
      </w:r>
      <w:r w:rsidRPr="00700CF7">
        <w:rPr>
          <w:rFonts w:cs="Calibri"/>
          <w:bCs/>
        </w:rPr>
        <w:t xml:space="preserve">] we only extracted the most commonly reported, estimated treatment difference in HbA1c level and body weight from the baseline corresponding to a full dose of GLP-1 Ras in each RCT. The estimated treatment difference was determined using the </w:t>
      </w:r>
      <w:proofErr w:type="spellStart"/>
      <w:r w:rsidRPr="00700CF7">
        <w:rPr>
          <w:rFonts w:cs="Calibri"/>
          <w:bCs/>
        </w:rPr>
        <w:t>Revman</w:t>
      </w:r>
      <w:proofErr w:type="spellEnd"/>
      <w:r w:rsidRPr="00700CF7">
        <w:rPr>
          <w:rFonts w:cs="Calibri"/>
          <w:bCs/>
        </w:rPr>
        <w:t xml:space="preserve"> calculator with the numbers in each arm and the p-values.</w:t>
      </w:r>
    </w:p>
    <w:p w14:paraId="69FBC856" w14:textId="40BD100E" w:rsidR="005F20EA" w:rsidRDefault="005F20EA"/>
    <w:p w14:paraId="7DD6C3ED" w14:textId="238FA48F" w:rsidR="0000151C" w:rsidRPr="00632163" w:rsidRDefault="0000151C" w:rsidP="0000151C">
      <w:pPr>
        <w:pStyle w:val="EndNoteBibliography"/>
        <w:spacing w:line="480" w:lineRule="auto"/>
        <w:rPr>
          <w:noProof/>
        </w:rPr>
      </w:pPr>
      <w:r w:rsidRPr="00632163">
        <w:rPr>
          <w:noProof/>
        </w:rPr>
        <w:t>1.</w:t>
      </w:r>
      <w:r w:rsidRPr="00632163">
        <w:rPr>
          <w:noProof/>
        </w:rPr>
        <w:tab/>
        <w:t>Cochrane Handbook for Systematic Reviews of Interventions. 5.1.0 ed2011.</w:t>
      </w:r>
    </w:p>
    <w:p w14:paraId="301DC972" w14:textId="77777777" w:rsidR="0000151C" w:rsidRDefault="0000151C"/>
    <w:sectPr w:rsidR="0000151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E8DB4" w14:textId="77777777" w:rsidR="00576079" w:rsidRDefault="00576079" w:rsidP="0000151C">
      <w:r>
        <w:separator/>
      </w:r>
    </w:p>
  </w:endnote>
  <w:endnote w:type="continuationSeparator" w:id="0">
    <w:p w14:paraId="58963E2D" w14:textId="77777777" w:rsidR="00576079" w:rsidRDefault="00576079" w:rsidP="00001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E8642" w14:textId="77777777" w:rsidR="00576079" w:rsidRDefault="00576079" w:rsidP="0000151C">
      <w:r>
        <w:separator/>
      </w:r>
    </w:p>
  </w:footnote>
  <w:footnote w:type="continuationSeparator" w:id="0">
    <w:p w14:paraId="4ED9CECF" w14:textId="77777777" w:rsidR="00576079" w:rsidRDefault="00576079" w:rsidP="00001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BGFTEyMjM3MTYxNzJR2l4NTi4sz8PJACw1oANj9KHiwAAAA="/>
  </w:docVars>
  <w:rsids>
    <w:rsidRoot w:val="00877046"/>
    <w:rsid w:val="0000151C"/>
    <w:rsid w:val="00576079"/>
    <w:rsid w:val="005F20EA"/>
    <w:rsid w:val="0087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94B13"/>
  <w15:chartTrackingRefBased/>
  <w15:docId w15:val="{B63D0C71-504D-4E3C-A9EE-0E743577C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046"/>
    <w:rPr>
      <w:rFonts w:ascii="Calibri" w:eastAsia="新細明體" w:hAnsi="Calibri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5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0151C"/>
    <w:rPr>
      <w:rFonts w:ascii="Calibri" w:eastAsia="新細明體" w:hAnsi="Calibri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0015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0151C"/>
    <w:rPr>
      <w:rFonts w:ascii="Calibri" w:eastAsia="新細明體" w:hAnsi="Calibri" w:cs="Times New Roman"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uiPriority w:val="99"/>
    <w:rsid w:val="0000151C"/>
    <w:pPr>
      <w:widowControl w:val="0"/>
    </w:pPr>
    <w:rPr>
      <w:rFonts w:ascii="Cambria" w:hAnsi="Cambria"/>
      <w:kern w:val="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-Lin Yeh</dc:creator>
  <cp:keywords/>
  <dc:description/>
  <cp:lastModifiedBy>Tzu-Lin Yeh</cp:lastModifiedBy>
  <cp:revision>2</cp:revision>
  <dcterms:created xsi:type="dcterms:W3CDTF">2023-01-07T00:00:00Z</dcterms:created>
  <dcterms:modified xsi:type="dcterms:W3CDTF">2023-01-07T00:00:00Z</dcterms:modified>
</cp:coreProperties>
</file>